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BCCD5" w14:textId="74E33188" w:rsidR="00766AC3" w:rsidRDefault="00071E66" w:rsidP="00CA0E4C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Primers </w:t>
      </w:r>
    </w:p>
    <w:p w14:paraId="4AF0319B" w14:textId="7469004A" w:rsidR="00071E66" w:rsidRPr="00071E66" w:rsidRDefault="00071E66" w:rsidP="00CA0E4C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71E66">
        <w:rPr>
          <w:rFonts w:ascii="Times New Roman" w:hAnsi="Times New Roman" w:cs="Times New Roman"/>
          <w:bCs/>
          <w:color w:val="000000"/>
          <w:sz w:val="24"/>
          <w:szCs w:val="24"/>
        </w:rPr>
        <w:t>Table S1. Primes used in this study.</w:t>
      </w:r>
    </w:p>
    <w:p w14:paraId="61B34AF5" w14:textId="49EBEA53" w:rsidR="00766AC3" w:rsidRPr="002E3CCB" w:rsidRDefault="00071E66" w:rsidP="00071E66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1E66">
        <w:drawing>
          <wp:inline distT="0" distB="0" distL="0" distR="0" wp14:anchorId="2BB7C6F0" wp14:editId="763BF2EC">
            <wp:extent cx="6228426" cy="46101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400" cy="4611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F7431" w14:textId="77777777" w:rsidR="00766AC3" w:rsidRPr="002E3CCB" w:rsidRDefault="00766AC3" w:rsidP="00CA0E4C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2957D1" w14:textId="77777777" w:rsidR="00766AC3" w:rsidRPr="002E3CCB" w:rsidRDefault="00766AC3" w:rsidP="00CA0E4C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1AA280" w14:textId="77777777" w:rsidR="00766AC3" w:rsidRPr="002E3CCB" w:rsidRDefault="00766AC3" w:rsidP="00CA0E4C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D8DD77" w14:textId="77777777" w:rsidR="00766AC3" w:rsidRPr="002E3CCB" w:rsidRDefault="00766AC3" w:rsidP="00CA0E4C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B51DAE" w14:textId="77777777" w:rsidR="00766AC3" w:rsidRPr="002E3CCB" w:rsidRDefault="00766AC3" w:rsidP="00CA0E4C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1E00AB" w14:textId="77777777" w:rsidR="00766AC3" w:rsidRPr="002E3CCB" w:rsidRDefault="00766AC3" w:rsidP="00CA0E4C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66AC3" w:rsidRPr="002E3CCB" w:rsidSect="00BA5E85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A56731" w14:textId="77777777" w:rsidR="003B2F4E" w:rsidRDefault="003B2F4E" w:rsidP="00417C7B">
      <w:pPr>
        <w:spacing w:after="0" w:line="240" w:lineRule="auto"/>
      </w:pPr>
      <w:r>
        <w:separator/>
      </w:r>
    </w:p>
  </w:endnote>
  <w:endnote w:type="continuationSeparator" w:id="0">
    <w:p w14:paraId="4FAD9F29" w14:textId="77777777" w:rsidR="003B2F4E" w:rsidRDefault="003B2F4E" w:rsidP="00417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36023522"/>
      <w:docPartObj>
        <w:docPartGallery w:val="Page Numbers (Bottom of Page)"/>
        <w:docPartUnique/>
      </w:docPartObj>
    </w:sdtPr>
    <w:sdtEndPr/>
    <w:sdtContent>
      <w:p w14:paraId="1C036215" w14:textId="699F9B39" w:rsidR="00C905B5" w:rsidRDefault="00C905B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46EAC">
          <w:rPr>
            <w:noProof/>
            <w:lang w:val="sv-SE"/>
          </w:rPr>
          <w:t>27</w:t>
        </w:r>
        <w:r>
          <w:fldChar w:fldCharType="end"/>
        </w:r>
      </w:p>
    </w:sdtContent>
  </w:sdt>
  <w:p w14:paraId="2B8B1754" w14:textId="77777777" w:rsidR="00C905B5" w:rsidRDefault="00C905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697428" w14:textId="77777777" w:rsidR="003B2F4E" w:rsidRDefault="003B2F4E" w:rsidP="00417C7B">
      <w:pPr>
        <w:spacing w:after="0" w:line="240" w:lineRule="auto"/>
      </w:pPr>
      <w:r>
        <w:separator/>
      </w:r>
    </w:p>
  </w:footnote>
  <w:footnote w:type="continuationSeparator" w:id="0">
    <w:p w14:paraId="566D57E9" w14:textId="77777777" w:rsidR="003B2F4E" w:rsidRDefault="003B2F4E" w:rsidP="00417C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D2159D"/>
    <w:multiLevelType w:val="hybridMultilevel"/>
    <w:tmpl w:val="3FE21B82"/>
    <w:lvl w:ilvl="0" w:tplc="43F67FD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A41DB"/>
    <w:multiLevelType w:val="hybridMultilevel"/>
    <w:tmpl w:val="75803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396E57"/>
    <w:multiLevelType w:val="hybridMultilevel"/>
    <w:tmpl w:val="A524EC8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EF082C"/>
    <w:multiLevelType w:val="hybridMultilevel"/>
    <w:tmpl w:val="2AAC6366"/>
    <w:lvl w:ilvl="0" w:tplc="04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mosphe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dwz0xa52pt2oeaxwbvadd6pfrztdxpvtfd&quot;&gt;DINCH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57648B"/>
    <w:rsid w:val="00000321"/>
    <w:rsid w:val="000013DD"/>
    <w:rsid w:val="00001591"/>
    <w:rsid w:val="00005A7E"/>
    <w:rsid w:val="00015C41"/>
    <w:rsid w:val="00022F06"/>
    <w:rsid w:val="0002409A"/>
    <w:rsid w:val="00024D3F"/>
    <w:rsid w:val="00027ED4"/>
    <w:rsid w:val="00027FAC"/>
    <w:rsid w:val="000358D5"/>
    <w:rsid w:val="00041148"/>
    <w:rsid w:val="00041B09"/>
    <w:rsid w:val="000420D2"/>
    <w:rsid w:val="00044079"/>
    <w:rsid w:val="00046D20"/>
    <w:rsid w:val="000504E8"/>
    <w:rsid w:val="0005058A"/>
    <w:rsid w:val="00062B7E"/>
    <w:rsid w:val="000634CE"/>
    <w:rsid w:val="0006521B"/>
    <w:rsid w:val="00067AB2"/>
    <w:rsid w:val="00071E66"/>
    <w:rsid w:val="00071E9F"/>
    <w:rsid w:val="00074E3D"/>
    <w:rsid w:val="000752B7"/>
    <w:rsid w:val="00075F14"/>
    <w:rsid w:val="000777F0"/>
    <w:rsid w:val="00077A45"/>
    <w:rsid w:val="000800BC"/>
    <w:rsid w:val="0008058F"/>
    <w:rsid w:val="00082C71"/>
    <w:rsid w:val="00082E4B"/>
    <w:rsid w:val="0008595E"/>
    <w:rsid w:val="00086450"/>
    <w:rsid w:val="000869A9"/>
    <w:rsid w:val="000875EB"/>
    <w:rsid w:val="0009096C"/>
    <w:rsid w:val="0009206F"/>
    <w:rsid w:val="00093BD5"/>
    <w:rsid w:val="0009428F"/>
    <w:rsid w:val="0009516D"/>
    <w:rsid w:val="00095851"/>
    <w:rsid w:val="00095915"/>
    <w:rsid w:val="00095B3E"/>
    <w:rsid w:val="00097F26"/>
    <w:rsid w:val="000A1805"/>
    <w:rsid w:val="000A24F5"/>
    <w:rsid w:val="000A4F61"/>
    <w:rsid w:val="000B01DF"/>
    <w:rsid w:val="000B0A53"/>
    <w:rsid w:val="000B0E4E"/>
    <w:rsid w:val="000B4D95"/>
    <w:rsid w:val="000C4DFE"/>
    <w:rsid w:val="000D013A"/>
    <w:rsid w:val="000D27E0"/>
    <w:rsid w:val="000D34C5"/>
    <w:rsid w:val="000D44F8"/>
    <w:rsid w:val="000D799F"/>
    <w:rsid w:val="000E524C"/>
    <w:rsid w:val="000E5B96"/>
    <w:rsid w:val="000E6161"/>
    <w:rsid w:val="000F0BE3"/>
    <w:rsid w:val="000F3532"/>
    <w:rsid w:val="00100EA8"/>
    <w:rsid w:val="001011CB"/>
    <w:rsid w:val="001031C5"/>
    <w:rsid w:val="001115EC"/>
    <w:rsid w:val="00113089"/>
    <w:rsid w:val="00113ECB"/>
    <w:rsid w:val="00120CC0"/>
    <w:rsid w:val="00124A35"/>
    <w:rsid w:val="00127570"/>
    <w:rsid w:val="00131DDB"/>
    <w:rsid w:val="00132679"/>
    <w:rsid w:val="00141378"/>
    <w:rsid w:val="001430DA"/>
    <w:rsid w:val="00143E20"/>
    <w:rsid w:val="0014761F"/>
    <w:rsid w:val="001508C0"/>
    <w:rsid w:val="00154111"/>
    <w:rsid w:val="001576A2"/>
    <w:rsid w:val="00160937"/>
    <w:rsid w:val="00160CE5"/>
    <w:rsid w:val="00164C05"/>
    <w:rsid w:val="00172604"/>
    <w:rsid w:val="001730B9"/>
    <w:rsid w:val="00173D35"/>
    <w:rsid w:val="00174665"/>
    <w:rsid w:val="00177AF1"/>
    <w:rsid w:val="00180BF3"/>
    <w:rsid w:val="00180F99"/>
    <w:rsid w:val="0018618E"/>
    <w:rsid w:val="001906AE"/>
    <w:rsid w:val="00194783"/>
    <w:rsid w:val="00196425"/>
    <w:rsid w:val="001A2723"/>
    <w:rsid w:val="001B011B"/>
    <w:rsid w:val="001B36E8"/>
    <w:rsid w:val="001B3EDF"/>
    <w:rsid w:val="001C4FB0"/>
    <w:rsid w:val="001C71DC"/>
    <w:rsid w:val="001C7278"/>
    <w:rsid w:val="001C79C4"/>
    <w:rsid w:val="001D3D8A"/>
    <w:rsid w:val="001E475B"/>
    <w:rsid w:val="001E48F7"/>
    <w:rsid w:val="001F2631"/>
    <w:rsid w:val="001F31C1"/>
    <w:rsid w:val="001F3243"/>
    <w:rsid w:val="001F4082"/>
    <w:rsid w:val="001F7E90"/>
    <w:rsid w:val="002078A5"/>
    <w:rsid w:val="00207AAF"/>
    <w:rsid w:val="002101D9"/>
    <w:rsid w:val="002142CF"/>
    <w:rsid w:val="00214E9B"/>
    <w:rsid w:val="002158FE"/>
    <w:rsid w:val="002243B7"/>
    <w:rsid w:val="0022488F"/>
    <w:rsid w:val="00227FE1"/>
    <w:rsid w:val="002309A9"/>
    <w:rsid w:val="0023402C"/>
    <w:rsid w:val="00235525"/>
    <w:rsid w:val="00241DD7"/>
    <w:rsid w:val="0024284F"/>
    <w:rsid w:val="00243FC6"/>
    <w:rsid w:val="002448BA"/>
    <w:rsid w:val="002459D9"/>
    <w:rsid w:val="00250B53"/>
    <w:rsid w:val="00254F92"/>
    <w:rsid w:val="00263CDB"/>
    <w:rsid w:val="00264E9E"/>
    <w:rsid w:val="0026703C"/>
    <w:rsid w:val="0026742F"/>
    <w:rsid w:val="00271F57"/>
    <w:rsid w:val="00274015"/>
    <w:rsid w:val="00274D6F"/>
    <w:rsid w:val="00275735"/>
    <w:rsid w:val="00276037"/>
    <w:rsid w:val="00277283"/>
    <w:rsid w:val="00281DC3"/>
    <w:rsid w:val="00290210"/>
    <w:rsid w:val="002940AA"/>
    <w:rsid w:val="00295723"/>
    <w:rsid w:val="00296AB8"/>
    <w:rsid w:val="002A0795"/>
    <w:rsid w:val="002A0B27"/>
    <w:rsid w:val="002A16A7"/>
    <w:rsid w:val="002A3624"/>
    <w:rsid w:val="002A3BA5"/>
    <w:rsid w:val="002B51AB"/>
    <w:rsid w:val="002B66E3"/>
    <w:rsid w:val="002C2F6A"/>
    <w:rsid w:val="002C5CD1"/>
    <w:rsid w:val="002C65AD"/>
    <w:rsid w:val="002C6EB7"/>
    <w:rsid w:val="002D0659"/>
    <w:rsid w:val="002D2EC1"/>
    <w:rsid w:val="002E2653"/>
    <w:rsid w:val="002E3CCB"/>
    <w:rsid w:val="002E573E"/>
    <w:rsid w:val="002F34CA"/>
    <w:rsid w:val="003003BC"/>
    <w:rsid w:val="003049FC"/>
    <w:rsid w:val="003113C6"/>
    <w:rsid w:val="003120F1"/>
    <w:rsid w:val="003124B3"/>
    <w:rsid w:val="00313904"/>
    <w:rsid w:val="00317A17"/>
    <w:rsid w:val="00320026"/>
    <w:rsid w:val="00324B70"/>
    <w:rsid w:val="003266B5"/>
    <w:rsid w:val="003318CC"/>
    <w:rsid w:val="00333D75"/>
    <w:rsid w:val="00334067"/>
    <w:rsid w:val="00337028"/>
    <w:rsid w:val="00341FD6"/>
    <w:rsid w:val="00362ECD"/>
    <w:rsid w:val="00381FC1"/>
    <w:rsid w:val="00382194"/>
    <w:rsid w:val="00383314"/>
    <w:rsid w:val="00384BEF"/>
    <w:rsid w:val="00386AB1"/>
    <w:rsid w:val="003908B4"/>
    <w:rsid w:val="00390ACA"/>
    <w:rsid w:val="00393B05"/>
    <w:rsid w:val="003966EF"/>
    <w:rsid w:val="003972E3"/>
    <w:rsid w:val="003976BD"/>
    <w:rsid w:val="003A11EF"/>
    <w:rsid w:val="003B1A85"/>
    <w:rsid w:val="003B2F4E"/>
    <w:rsid w:val="003B5559"/>
    <w:rsid w:val="003B74FF"/>
    <w:rsid w:val="003C23CB"/>
    <w:rsid w:val="003C25E6"/>
    <w:rsid w:val="003C2A13"/>
    <w:rsid w:val="003C2B50"/>
    <w:rsid w:val="003C4720"/>
    <w:rsid w:val="003D08CF"/>
    <w:rsid w:val="003D0C7F"/>
    <w:rsid w:val="003D3884"/>
    <w:rsid w:val="003D45A7"/>
    <w:rsid w:val="003E03AE"/>
    <w:rsid w:val="003F3F25"/>
    <w:rsid w:val="003F5EC0"/>
    <w:rsid w:val="00405639"/>
    <w:rsid w:val="00405AE7"/>
    <w:rsid w:val="0040676F"/>
    <w:rsid w:val="00410B70"/>
    <w:rsid w:val="00413911"/>
    <w:rsid w:val="004149AC"/>
    <w:rsid w:val="00417C7B"/>
    <w:rsid w:val="004200E1"/>
    <w:rsid w:val="00420700"/>
    <w:rsid w:val="00423925"/>
    <w:rsid w:val="00425984"/>
    <w:rsid w:val="004274AF"/>
    <w:rsid w:val="00433E9F"/>
    <w:rsid w:val="004403CE"/>
    <w:rsid w:val="00445E8C"/>
    <w:rsid w:val="00446713"/>
    <w:rsid w:val="00447A1B"/>
    <w:rsid w:val="00450AEA"/>
    <w:rsid w:val="00452517"/>
    <w:rsid w:val="0045461C"/>
    <w:rsid w:val="00456B38"/>
    <w:rsid w:val="0046100C"/>
    <w:rsid w:val="00461073"/>
    <w:rsid w:val="00461C0F"/>
    <w:rsid w:val="00470A6D"/>
    <w:rsid w:val="00470F24"/>
    <w:rsid w:val="00472820"/>
    <w:rsid w:val="00473A04"/>
    <w:rsid w:val="00474E8A"/>
    <w:rsid w:val="004827B2"/>
    <w:rsid w:val="004827D8"/>
    <w:rsid w:val="00482984"/>
    <w:rsid w:val="004835B1"/>
    <w:rsid w:val="0048539B"/>
    <w:rsid w:val="004876A6"/>
    <w:rsid w:val="0049095B"/>
    <w:rsid w:val="004945F1"/>
    <w:rsid w:val="00496B16"/>
    <w:rsid w:val="004A4818"/>
    <w:rsid w:val="004A68D5"/>
    <w:rsid w:val="004A6A64"/>
    <w:rsid w:val="004B1588"/>
    <w:rsid w:val="004B407F"/>
    <w:rsid w:val="004C0982"/>
    <w:rsid w:val="004C2239"/>
    <w:rsid w:val="004C38B5"/>
    <w:rsid w:val="004C7D43"/>
    <w:rsid w:val="004D6B2C"/>
    <w:rsid w:val="004E0A9E"/>
    <w:rsid w:val="004E242D"/>
    <w:rsid w:val="004E73A1"/>
    <w:rsid w:val="004F07C9"/>
    <w:rsid w:val="004F3A5F"/>
    <w:rsid w:val="004F63B4"/>
    <w:rsid w:val="004F6613"/>
    <w:rsid w:val="0050102C"/>
    <w:rsid w:val="00502B91"/>
    <w:rsid w:val="005047F8"/>
    <w:rsid w:val="0050690D"/>
    <w:rsid w:val="00510F41"/>
    <w:rsid w:val="00511993"/>
    <w:rsid w:val="00511A6F"/>
    <w:rsid w:val="00515667"/>
    <w:rsid w:val="00526583"/>
    <w:rsid w:val="00527524"/>
    <w:rsid w:val="005332CB"/>
    <w:rsid w:val="00535529"/>
    <w:rsid w:val="00537202"/>
    <w:rsid w:val="005459FE"/>
    <w:rsid w:val="00545CD6"/>
    <w:rsid w:val="00556CFC"/>
    <w:rsid w:val="00560E60"/>
    <w:rsid w:val="005618BB"/>
    <w:rsid w:val="00566128"/>
    <w:rsid w:val="0056693D"/>
    <w:rsid w:val="00571459"/>
    <w:rsid w:val="005724D4"/>
    <w:rsid w:val="005726C8"/>
    <w:rsid w:val="00574C66"/>
    <w:rsid w:val="00575730"/>
    <w:rsid w:val="005763D5"/>
    <w:rsid w:val="0057648B"/>
    <w:rsid w:val="00576950"/>
    <w:rsid w:val="00580D81"/>
    <w:rsid w:val="005817A7"/>
    <w:rsid w:val="00581A06"/>
    <w:rsid w:val="005851AC"/>
    <w:rsid w:val="00590075"/>
    <w:rsid w:val="00591B4D"/>
    <w:rsid w:val="0059201D"/>
    <w:rsid w:val="0059365C"/>
    <w:rsid w:val="00593C24"/>
    <w:rsid w:val="005979D2"/>
    <w:rsid w:val="005A2915"/>
    <w:rsid w:val="005A4857"/>
    <w:rsid w:val="005A4E56"/>
    <w:rsid w:val="005A60F7"/>
    <w:rsid w:val="005B083C"/>
    <w:rsid w:val="005B18E7"/>
    <w:rsid w:val="005B2449"/>
    <w:rsid w:val="005B3B8B"/>
    <w:rsid w:val="005B3DEA"/>
    <w:rsid w:val="005B42F3"/>
    <w:rsid w:val="005B5C59"/>
    <w:rsid w:val="005C03FE"/>
    <w:rsid w:val="005C2730"/>
    <w:rsid w:val="005C28DE"/>
    <w:rsid w:val="005C3175"/>
    <w:rsid w:val="005C3349"/>
    <w:rsid w:val="005C4825"/>
    <w:rsid w:val="005D0170"/>
    <w:rsid w:val="005D0DDD"/>
    <w:rsid w:val="005D3F91"/>
    <w:rsid w:val="005D4C39"/>
    <w:rsid w:val="005D537F"/>
    <w:rsid w:val="005D651C"/>
    <w:rsid w:val="005E2680"/>
    <w:rsid w:val="005E2B55"/>
    <w:rsid w:val="005E5D71"/>
    <w:rsid w:val="005E705B"/>
    <w:rsid w:val="005F2B4E"/>
    <w:rsid w:val="00603EED"/>
    <w:rsid w:val="00607B8F"/>
    <w:rsid w:val="00610737"/>
    <w:rsid w:val="00615CF4"/>
    <w:rsid w:val="00617FE4"/>
    <w:rsid w:val="0062155B"/>
    <w:rsid w:val="00627048"/>
    <w:rsid w:val="00630B9C"/>
    <w:rsid w:val="00631264"/>
    <w:rsid w:val="00633B0F"/>
    <w:rsid w:val="00633B13"/>
    <w:rsid w:val="006404DB"/>
    <w:rsid w:val="00642493"/>
    <w:rsid w:val="006430BB"/>
    <w:rsid w:val="00643636"/>
    <w:rsid w:val="0064404B"/>
    <w:rsid w:val="006441AA"/>
    <w:rsid w:val="0064596B"/>
    <w:rsid w:val="00647306"/>
    <w:rsid w:val="00647945"/>
    <w:rsid w:val="00650D34"/>
    <w:rsid w:val="00654138"/>
    <w:rsid w:val="0065597C"/>
    <w:rsid w:val="00657CAF"/>
    <w:rsid w:val="00661D3C"/>
    <w:rsid w:val="00671E3E"/>
    <w:rsid w:val="00683124"/>
    <w:rsid w:val="00684B8F"/>
    <w:rsid w:val="00685BFA"/>
    <w:rsid w:val="00697458"/>
    <w:rsid w:val="006A5B3E"/>
    <w:rsid w:val="006A70B6"/>
    <w:rsid w:val="006B270B"/>
    <w:rsid w:val="006B6B79"/>
    <w:rsid w:val="006C569A"/>
    <w:rsid w:val="006C7D78"/>
    <w:rsid w:val="006D18F1"/>
    <w:rsid w:val="006D5961"/>
    <w:rsid w:val="006E1D8D"/>
    <w:rsid w:val="006E5E98"/>
    <w:rsid w:val="006E792C"/>
    <w:rsid w:val="006E7C40"/>
    <w:rsid w:val="006F69A3"/>
    <w:rsid w:val="00703BB4"/>
    <w:rsid w:val="007119E9"/>
    <w:rsid w:val="0072118D"/>
    <w:rsid w:val="00726EF7"/>
    <w:rsid w:val="0072749B"/>
    <w:rsid w:val="007323CE"/>
    <w:rsid w:val="00740A91"/>
    <w:rsid w:val="0074179E"/>
    <w:rsid w:val="00742C24"/>
    <w:rsid w:val="00743C2B"/>
    <w:rsid w:val="00743F4B"/>
    <w:rsid w:val="00754AB6"/>
    <w:rsid w:val="00756D9A"/>
    <w:rsid w:val="00766AC3"/>
    <w:rsid w:val="00770B4E"/>
    <w:rsid w:val="00780CF1"/>
    <w:rsid w:val="007856FC"/>
    <w:rsid w:val="00796345"/>
    <w:rsid w:val="007A75B3"/>
    <w:rsid w:val="007B2727"/>
    <w:rsid w:val="007B66F9"/>
    <w:rsid w:val="007B6AA6"/>
    <w:rsid w:val="007B6FC1"/>
    <w:rsid w:val="007C1F08"/>
    <w:rsid w:val="007C758A"/>
    <w:rsid w:val="007D20FF"/>
    <w:rsid w:val="007D787D"/>
    <w:rsid w:val="007E0CA0"/>
    <w:rsid w:val="007E2C6E"/>
    <w:rsid w:val="007F2FCA"/>
    <w:rsid w:val="007F6FF5"/>
    <w:rsid w:val="008002F8"/>
    <w:rsid w:val="0080112D"/>
    <w:rsid w:val="008061CE"/>
    <w:rsid w:val="00811B6D"/>
    <w:rsid w:val="00811BD9"/>
    <w:rsid w:val="00813A87"/>
    <w:rsid w:val="008141ED"/>
    <w:rsid w:val="00814AA6"/>
    <w:rsid w:val="0081601E"/>
    <w:rsid w:val="00816846"/>
    <w:rsid w:val="008241AD"/>
    <w:rsid w:val="00825E50"/>
    <w:rsid w:val="00826CE7"/>
    <w:rsid w:val="00830B95"/>
    <w:rsid w:val="00834FA1"/>
    <w:rsid w:val="00835265"/>
    <w:rsid w:val="008411B9"/>
    <w:rsid w:val="00844425"/>
    <w:rsid w:val="0084602B"/>
    <w:rsid w:val="008471AD"/>
    <w:rsid w:val="00851D75"/>
    <w:rsid w:val="00853684"/>
    <w:rsid w:val="0085415A"/>
    <w:rsid w:val="008547C9"/>
    <w:rsid w:val="00860DEB"/>
    <w:rsid w:val="008621D1"/>
    <w:rsid w:val="00863D61"/>
    <w:rsid w:val="0087022C"/>
    <w:rsid w:val="0087297B"/>
    <w:rsid w:val="0087592A"/>
    <w:rsid w:val="00876531"/>
    <w:rsid w:val="008769A9"/>
    <w:rsid w:val="00886236"/>
    <w:rsid w:val="008865D1"/>
    <w:rsid w:val="008913DC"/>
    <w:rsid w:val="0089491A"/>
    <w:rsid w:val="008A2E69"/>
    <w:rsid w:val="008A6414"/>
    <w:rsid w:val="008B2E23"/>
    <w:rsid w:val="008B3D49"/>
    <w:rsid w:val="008B4912"/>
    <w:rsid w:val="008B7EC6"/>
    <w:rsid w:val="008C2A28"/>
    <w:rsid w:val="008C6437"/>
    <w:rsid w:val="008C760B"/>
    <w:rsid w:val="008C7AB1"/>
    <w:rsid w:val="008D52F4"/>
    <w:rsid w:val="008E0A54"/>
    <w:rsid w:val="008E3E81"/>
    <w:rsid w:val="008E4306"/>
    <w:rsid w:val="008E4ED4"/>
    <w:rsid w:val="008E5FF7"/>
    <w:rsid w:val="008F089C"/>
    <w:rsid w:val="008F0F1B"/>
    <w:rsid w:val="00901AA9"/>
    <w:rsid w:val="00904FFF"/>
    <w:rsid w:val="0090691A"/>
    <w:rsid w:val="0090691B"/>
    <w:rsid w:val="0091460A"/>
    <w:rsid w:val="009165D0"/>
    <w:rsid w:val="00917010"/>
    <w:rsid w:val="00920C8F"/>
    <w:rsid w:val="00920DBD"/>
    <w:rsid w:val="00921E31"/>
    <w:rsid w:val="009249E6"/>
    <w:rsid w:val="00925D3B"/>
    <w:rsid w:val="00925F2E"/>
    <w:rsid w:val="009331AB"/>
    <w:rsid w:val="009339AE"/>
    <w:rsid w:val="00937F0B"/>
    <w:rsid w:val="00941BCB"/>
    <w:rsid w:val="009440F0"/>
    <w:rsid w:val="009440FE"/>
    <w:rsid w:val="00944BA5"/>
    <w:rsid w:val="00946122"/>
    <w:rsid w:val="00953DE5"/>
    <w:rsid w:val="00954F11"/>
    <w:rsid w:val="00955A09"/>
    <w:rsid w:val="00955E05"/>
    <w:rsid w:val="00963617"/>
    <w:rsid w:val="0096678D"/>
    <w:rsid w:val="009673F4"/>
    <w:rsid w:val="00970CAE"/>
    <w:rsid w:val="009710CF"/>
    <w:rsid w:val="00976739"/>
    <w:rsid w:val="00976CC0"/>
    <w:rsid w:val="0097788B"/>
    <w:rsid w:val="00991313"/>
    <w:rsid w:val="00993EF3"/>
    <w:rsid w:val="009940A5"/>
    <w:rsid w:val="009941D7"/>
    <w:rsid w:val="00997A44"/>
    <w:rsid w:val="009A668C"/>
    <w:rsid w:val="009B2981"/>
    <w:rsid w:val="009B3A99"/>
    <w:rsid w:val="009B53A2"/>
    <w:rsid w:val="009B57FE"/>
    <w:rsid w:val="009C01A5"/>
    <w:rsid w:val="009C074F"/>
    <w:rsid w:val="009C6B80"/>
    <w:rsid w:val="009C7DB8"/>
    <w:rsid w:val="009D3D7B"/>
    <w:rsid w:val="009D3EC3"/>
    <w:rsid w:val="009D5A4B"/>
    <w:rsid w:val="009D62A8"/>
    <w:rsid w:val="009D659B"/>
    <w:rsid w:val="009E10D9"/>
    <w:rsid w:val="009E4836"/>
    <w:rsid w:val="009E64BA"/>
    <w:rsid w:val="009F020C"/>
    <w:rsid w:val="009F6CAB"/>
    <w:rsid w:val="00A023CC"/>
    <w:rsid w:val="00A04CF6"/>
    <w:rsid w:val="00A05638"/>
    <w:rsid w:val="00A0658F"/>
    <w:rsid w:val="00A07E4C"/>
    <w:rsid w:val="00A2308B"/>
    <w:rsid w:val="00A34080"/>
    <w:rsid w:val="00A356DF"/>
    <w:rsid w:val="00A4351E"/>
    <w:rsid w:val="00A46012"/>
    <w:rsid w:val="00A473AB"/>
    <w:rsid w:val="00A51BD5"/>
    <w:rsid w:val="00A57550"/>
    <w:rsid w:val="00A6340C"/>
    <w:rsid w:val="00A71E65"/>
    <w:rsid w:val="00A76016"/>
    <w:rsid w:val="00A81367"/>
    <w:rsid w:val="00A8272A"/>
    <w:rsid w:val="00A84330"/>
    <w:rsid w:val="00A843E4"/>
    <w:rsid w:val="00A85475"/>
    <w:rsid w:val="00A911B5"/>
    <w:rsid w:val="00A91A17"/>
    <w:rsid w:val="00A95CF9"/>
    <w:rsid w:val="00A9733F"/>
    <w:rsid w:val="00AA0A27"/>
    <w:rsid w:val="00AA23FA"/>
    <w:rsid w:val="00AA26E1"/>
    <w:rsid w:val="00AA62B0"/>
    <w:rsid w:val="00AB313A"/>
    <w:rsid w:val="00AB71EA"/>
    <w:rsid w:val="00AC07EB"/>
    <w:rsid w:val="00AC0A24"/>
    <w:rsid w:val="00AC1D07"/>
    <w:rsid w:val="00AC1E47"/>
    <w:rsid w:val="00AC21A6"/>
    <w:rsid w:val="00AC66D6"/>
    <w:rsid w:val="00AC75FA"/>
    <w:rsid w:val="00AC7889"/>
    <w:rsid w:val="00AD0532"/>
    <w:rsid w:val="00AD0535"/>
    <w:rsid w:val="00AD249A"/>
    <w:rsid w:val="00AD3006"/>
    <w:rsid w:val="00AD4FF0"/>
    <w:rsid w:val="00AD6623"/>
    <w:rsid w:val="00AE0C89"/>
    <w:rsid w:val="00AE38FF"/>
    <w:rsid w:val="00AE661D"/>
    <w:rsid w:val="00AF1EDB"/>
    <w:rsid w:val="00AF4739"/>
    <w:rsid w:val="00AF4A7A"/>
    <w:rsid w:val="00AF58D3"/>
    <w:rsid w:val="00B0228D"/>
    <w:rsid w:val="00B0555E"/>
    <w:rsid w:val="00B15F25"/>
    <w:rsid w:val="00B16AF2"/>
    <w:rsid w:val="00B227A6"/>
    <w:rsid w:val="00B23506"/>
    <w:rsid w:val="00B25E21"/>
    <w:rsid w:val="00B30AC6"/>
    <w:rsid w:val="00B315D3"/>
    <w:rsid w:val="00B3606B"/>
    <w:rsid w:val="00B44B12"/>
    <w:rsid w:val="00B4732B"/>
    <w:rsid w:val="00B5079A"/>
    <w:rsid w:val="00B516E4"/>
    <w:rsid w:val="00B540C4"/>
    <w:rsid w:val="00B56C0A"/>
    <w:rsid w:val="00B6282A"/>
    <w:rsid w:val="00B64A65"/>
    <w:rsid w:val="00B67883"/>
    <w:rsid w:val="00B74ADD"/>
    <w:rsid w:val="00B75C36"/>
    <w:rsid w:val="00B82829"/>
    <w:rsid w:val="00B83D5D"/>
    <w:rsid w:val="00B83FEB"/>
    <w:rsid w:val="00B87877"/>
    <w:rsid w:val="00B90420"/>
    <w:rsid w:val="00B907FF"/>
    <w:rsid w:val="00B90C75"/>
    <w:rsid w:val="00B939CA"/>
    <w:rsid w:val="00B97EDD"/>
    <w:rsid w:val="00BA0AC5"/>
    <w:rsid w:val="00BA0B2E"/>
    <w:rsid w:val="00BA141B"/>
    <w:rsid w:val="00BA1F40"/>
    <w:rsid w:val="00BA5E85"/>
    <w:rsid w:val="00BB19F4"/>
    <w:rsid w:val="00BB6D1D"/>
    <w:rsid w:val="00BB7BA6"/>
    <w:rsid w:val="00BC18CC"/>
    <w:rsid w:val="00BC41B5"/>
    <w:rsid w:val="00BD0387"/>
    <w:rsid w:val="00BD7337"/>
    <w:rsid w:val="00BE0675"/>
    <w:rsid w:val="00BE4CA4"/>
    <w:rsid w:val="00BE5E6A"/>
    <w:rsid w:val="00BF595F"/>
    <w:rsid w:val="00C05AA4"/>
    <w:rsid w:val="00C069AD"/>
    <w:rsid w:val="00C07A16"/>
    <w:rsid w:val="00C1365F"/>
    <w:rsid w:val="00C1526B"/>
    <w:rsid w:val="00C15A29"/>
    <w:rsid w:val="00C16905"/>
    <w:rsid w:val="00C17B18"/>
    <w:rsid w:val="00C21A5A"/>
    <w:rsid w:val="00C24C43"/>
    <w:rsid w:val="00C2554D"/>
    <w:rsid w:val="00C32B41"/>
    <w:rsid w:val="00C33F0A"/>
    <w:rsid w:val="00C37000"/>
    <w:rsid w:val="00C40C1F"/>
    <w:rsid w:val="00C44371"/>
    <w:rsid w:val="00C452BB"/>
    <w:rsid w:val="00C52DE9"/>
    <w:rsid w:val="00C5478E"/>
    <w:rsid w:val="00C56C12"/>
    <w:rsid w:val="00C63917"/>
    <w:rsid w:val="00C72096"/>
    <w:rsid w:val="00C747A0"/>
    <w:rsid w:val="00C75887"/>
    <w:rsid w:val="00C80890"/>
    <w:rsid w:val="00C80FC1"/>
    <w:rsid w:val="00C874EC"/>
    <w:rsid w:val="00C905B5"/>
    <w:rsid w:val="00C93259"/>
    <w:rsid w:val="00C949C0"/>
    <w:rsid w:val="00C9591E"/>
    <w:rsid w:val="00CA0A4D"/>
    <w:rsid w:val="00CA0E4C"/>
    <w:rsid w:val="00CA2BB5"/>
    <w:rsid w:val="00CA4280"/>
    <w:rsid w:val="00CB002A"/>
    <w:rsid w:val="00CB354D"/>
    <w:rsid w:val="00CB7FCF"/>
    <w:rsid w:val="00CD30CA"/>
    <w:rsid w:val="00CD67AB"/>
    <w:rsid w:val="00CD6EEB"/>
    <w:rsid w:val="00CD76B8"/>
    <w:rsid w:val="00CE2C44"/>
    <w:rsid w:val="00CE4A27"/>
    <w:rsid w:val="00CE5408"/>
    <w:rsid w:val="00CF2A52"/>
    <w:rsid w:val="00CF7278"/>
    <w:rsid w:val="00D01CD3"/>
    <w:rsid w:val="00D063FC"/>
    <w:rsid w:val="00D122F7"/>
    <w:rsid w:val="00D135F6"/>
    <w:rsid w:val="00D14160"/>
    <w:rsid w:val="00D14887"/>
    <w:rsid w:val="00D15E30"/>
    <w:rsid w:val="00D178AC"/>
    <w:rsid w:val="00D22C42"/>
    <w:rsid w:val="00D261A2"/>
    <w:rsid w:val="00D33F36"/>
    <w:rsid w:val="00D374DB"/>
    <w:rsid w:val="00D412FC"/>
    <w:rsid w:val="00D47A3A"/>
    <w:rsid w:val="00D47E7B"/>
    <w:rsid w:val="00D56446"/>
    <w:rsid w:val="00D65A75"/>
    <w:rsid w:val="00D66A55"/>
    <w:rsid w:val="00D74897"/>
    <w:rsid w:val="00D74A8B"/>
    <w:rsid w:val="00D86820"/>
    <w:rsid w:val="00D927AF"/>
    <w:rsid w:val="00D94560"/>
    <w:rsid w:val="00DA0F1D"/>
    <w:rsid w:val="00DA4184"/>
    <w:rsid w:val="00DA69B7"/>
    <w:rsid w:val="00DA70AB"/>
    <w:rsid w:val="00DB1B82"/>
    <w:rsid w:val="00DB7690"/>
    <w:rsid w:val="00DC1770"/>
    <w:rsid w:val="00DC232C"/>
    <w:rsid w:val="00DC4437"/>
    <w:rsid w:val="00DC5AE0"/>
    <w:rsid w:val="00DD21F4"/>
    <w:rsid w:val="00DD293A"/>
    <w:rsid w:val="00DD60D6"/>
    <w:rsid w:val="00DD6439"/>
    <w:rsid w:val="00DE4510"/>
    <w:rsid w:val="00DE6DDA"/>
    <w:rsid w:val="00DE73DA"/>
    <w:rsid w:val="00DF5428"/>
    <w:rsid w:val="00DF59C6"/>
    <w:rsid w:val="00DF5D4C"/>
    <w:rsid w:val="00E05DC1"/>
    <w:rsid w:val="00E063F0"/>
    <w:rsid w:val="00E10180"/>
    <w:rsid w:val="00E10E24"/>
    <w:rsid w:val="00E122F6"/>
    <w:rsid w:val="00E147C9"/>
    <w:rsid w:val="00E150DE"/>
    <w:rsid w:val="00E1514F"/>
    <w:rsid w:val="00E16739"/>
    <w:rsid w:val="00E17061"/>
    <w:rsid w:val="00E173DC"/>
    <w:rsid w:val="00E17C39"/>
    <w:rsid w:val="00E219B5"/>
    <w:rsid w:val="00E25765"/>
    <w:rsid w:val="00E26D98"/>
    <w:rsid w:val="00E348B0"/>
    <w:rsid w:val="00E42581"/>
    <w:rsid w:val="00E442FC"/>
    <w:rsid w:val="00E44A92"/>
    <w:rsid w:val="00E47E1F"/>
    <w:rsid w:val="00E50769"/>
    <w:rsid w:val="00E60DC9"/>
    <w:rsid w:val="00E611A8"/>
    <w:rsid w:val="00E67790"/>
    <w:rsid w:val="00E74131"/>
    <w:rsid w:val="00E74B2D"/>
    <w:rsid w:val="00E826ED"/>
    <w:rsid w:val="00E83BFB"/>
    <w:rsid w:val="00E84277"/>
    <w:rsid w:val="00E91310"/>
    <w:rsid w:val="00E91379"/>
    <w:rsid w:val="00E94C50"/>
    <w:rsid w:val="00E96119"/>
    <w:rsid w:val="00EA0034"/>
    <w:rsid w:val="00EA1A67"/>
    <w:rsid w:val="00EA5DA2"/>
    <w:rsid w:val="00EA7EE3"/>
    <w:rsid w:val="00EB0C5F"/>
    <w:rsid w:val="00EB1BB2"/>
    <w:rsid w:val="00EB2BE7"/>
    <w:rsid w:val="00EB4F01"/>
    <w:rsid w:val="00EB7419"/>
    <w:rsid w:val="00EC2862"/>
    <w:rsid w:val="00EC67FA"/>
    <w:rsid w:val="00ED6921"/>
    <w:rsid w:val="00ED6D9E"/>
    <w:rsid w:val="00ED7A74"/>
    <w:rsid w:val="00EE0EA7"/>
    <w:rsid w:val="00EE2ECA"/>
    <w:rsid w:val="00EE2F88"/>
    <w:rsid w:val="00EE45B1"/>
    <w:rsid w:val="00EE4651"/>
    <w:rsid w:val="00EE4A85"/>
    <w:rsid w:val="00EE4B17"/>
    <w:rsid w:val="00EE4FF6"/>
    <w:rsid w:val="00EE50B6"/>
    <w:rsid w:val="00EF1359"/>
    <w:rsid w:val="00EF2EA6"/>
    <w:rsid w:val="00F05C7D"/>
    <w:rsid w:val="00F142C8"/>
    <w:rsid w:val="00F25FEC"/>
    <w:rsid w:val="00F269AB"/>
    <w:rsid w:val="00F26C66"/>
    <w:rsid w:val="00F331CD"/>
    <w:rsid w:val="00F35187"/>
    <w:rsid w:val="00F36206"/>
    <w:rsid w:val="00F441F7"/>
    <w:rsid w:val="00F44A93"/>
    <w:rsid w:val="00F457D1"/>
    <w:rsid w:val="00F45FA6"/>
    <w:rsid w:val="00F46EAC"/>
    <w:rsid w:val="00F524D6"/>
    <w:rsid w:val="00F538C4"/>
    <w:rsid w:val="00F54496"/>
    <w:rsid w:val="00F633CF"/>
    <w:rsid w:val="00F645B4"/>
    <w:rsid w:val="00F7294C"/>
    <w:rsid w:val="00F76689"/>
    <w:rsid w:val="00F816F0"/>
    <w:rsid w:val="00F869CC"/>
    <w:rsid w:val="00F97A91"/>
    <w:rsid w:val="00FA090B"/>
    <w:rsid w:val="00FA1EA4"/>
    <w:rsid w:val="00FA24AB"/>
    <w:rsid w:val="00FA53BD"/>
    <w:rsid w:val="00FA5B81"/>
    <w:rsid w:val="00FB32DE"/>
    <w:rsid w:val="00FB52BC"/>
    <w:rsid w:val="00FC4A1F"/>
    <w:rsid w:val="00FD22F3"/>
    <w:rsid w:val="00FD2574"/>
    <w:rsid w:val="00FD2992"/>
    <w:rsid w:val="00FD69AD"/>
    <w:rsid w:val="00FE2769"/>
    <w:rsid w:val="00FF083B"/>
    <w:rsid w:val="00FF1970"/>
    <w:rsid w:val="00FF7374"/>
    <w:rsid w:val="00FF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C17120"/>
  <w15:chartTrackingRefBased/>
  <w15:docId w15:val="{4921AA35-296C-411C-9F2C-8C33EF215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44A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7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4A9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44A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124A3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77AF1"/>
  </w:style>
  <w:style w:type="paragraph" w:styleId="BalloonText">
    <w:name w:val="Balloon Text"/>
    <w:basedOn w:val="Normal"/>
    <w:link w:val="BalloonTextChar"/>
    <w:uiPriority w:val="99"/>
    <w:semiHidden/>
    <w:unhideWhenUsed/>
    <w:rsid w:val="007963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345"/>
    <w:rPr>
      <w:rFonts w:ascii="Segoe UI" w:hAnsi="Segoe UI" w:cs="Segoe UI"/>
      <w:sz w:val="18"/>
      <w:szCs w:val="18"/>
    </w:rPr>
  </w:style>
  <w:style w:type="character" w:customStyle="1" w:styleId="uppercase">
    <w:name w:val="uppercase"/>
    <w:basedOn w:val="DefaultParagraphFont"/>
    <w:rsid w:val="008E3E81"/>
  </w:style>
  <w:style w:type="paragraph" w:customStyle="1" w:styleId="EndNoteBibliographyTitle">
    <w:name w:val="EndNote Bibliography Title"/>
    <w:basedOn w:val="Normal"/>
    <w:link w:val="EndNoteBibliographyTitleChar"/>
    <w:rsid w:val="00C949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49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49C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49C0"/>
    <w:rPr>
      <w:rFonts w:ascii="Calibri" w:hAnsi="Calibri" w:cs="Calibri"/>
      <w:noProof/>
    </w:rPr>
  </w:style>
  <w:style w:type="character" w:customStyle="1" w:styleId="mjxassistivemathml">
    <w:name w:val="mjx_assistive_mathml"/>
    <w:basedOn w:val="DefaultParagraphFont"/>
    <w:rsid w:val="00811B6D"/>
  </w:style>
  <w:style w:type="paragraph" w:styleId="Header">
    <w:name w:val="header"/>
    <w:basedOn w:val="Normal"/>
    <w:link w:val="HeaderChar"/>
    <w:uiPriority w:val="99"/>
    <w:unhideWhenUsed/>
    <w:rsid w:val="00417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C7B"/>
  </w:style>
  <w:style w:type="paragraph" w:styleId="Footer">
    <w:name w:val="footer"/>
    <w:basedOn w:val="Normal"/>
    <w:link w:val="FooterChar"/>
    <w:uiPriority w:val="99"/>
    <w:unhideWhenUsed/>
    <w:rsid w:val="00417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C7B"/>
  </w:style>
  <w:style w:type="character" w:styleId="CommentReference">
    <w:name w:val="annotation reference"/>
    <w:basedOn w:val="DefaultParagraphFont"/>
    <w:uiPriority w:val="99"/>
    <w:semiHidden/>
    <w:unhideWhenUsed/>
    <w:rsid w:val="004E0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A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A9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7A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381FC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15CF4"/>
  </w:style>
  <w:style w:type="character" w:customStyle="1" w:styleId="hgkelc">
    <w:name w:val="hgkelc"/>
    <w:basedOn w:val="DefaultParagraphFont"/>
    <w:rsid w:val="00527524"/>
  </w:style>
  <w:style w:type="paragraph" w:styleId="Revision">
    <w:name w:val="Revision"/>
    <w:hidden/>
    <w:uiPriority w:val="99"/>
    <w:semiHidden/>
    <w:rsid w:val="008B2E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1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CF8832-4168-4E18-BC70-093450276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Saad</dc:creator>
  <cp:keywords/>
  <dc:description/>
  <cp:lastModifiedBy>Ajay Pradhan</cp:lastModifiedBy>
  <cp:revision>14</cp:revision>
  <dcterms:created xsi:type="dcterms:W3CDTF">2021-01-15T08:28:00Z</dcterms:created>
  <dcterms:modified xsi:type="dcterms:W3CDTF">2021-01-15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JEo2uUxf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